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DF9C3" w14:textId="1CCD0CD2" w:rsidR="009944BE" w:rsidRPr="00A834CF" w:rsidRDefault="002C6A09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  <w:bookmarkStart w:id="0" w:name="_Hlk508030082"/>
      <w:r w:rsidRPr="006C1737">
        <w:rPr>
          <w:rFonts w:ascii="Arial" w:hAnsi="Arial" w:cs="Arial"/>
          <w:sz w:val="22"/>
          <w:szCs w:val="22"/>
        </w:rPr>
        <w:t>Suppl</w:t>
      </w:r>
      <w:r w:rsidR="006C1737" w:rsidRPr="006C1737">
        <w:rPr>
          <w:rFonts w:ascii="Arial" w:hAnsi="Arial" w:cs="Arial"/>
          <w:sz w:val="22"/>
          <w:szCs w:val="22"/>
        </w:rPr>
        <w:t>ementary</w:t>
      </w:r>
      <w:r w:rsidR="006C1737">
        <w:rPr>
          <w:rFonts w:ascii="Arial" w:hAnsi="Arial" w:cs="Arial"/>
          <w:sz w:val="22"/>
          <w:szCs w:val="22"/>
        </w:rPr>
        <w:t xml:space="preserve"> </w:t>
      </w:r>
      <w:r w:rsidRPr="006C1737">
        <w:rPr>
          <w:rFonts w:ascii="Arial" w:hAnsi="Arial" w:cs="Arial"/>
          <w:sz w:val="22"/>
          <w:szCs w:val="22"/>
        </w:rPr>
        <w:t>Figure 1</w:t>
      </w:r>
      <w:r w:rsidR="00A834CF" w:rsidRPr="006C1737">
        <w:rPr>
          <w:rFonts w:ascii="Arial" w:hAnsi="Arial" w:cs="Arial"/>
          <w:sz w:val="22"/>
          <w:szCs w:val="22"/>
        </w:rPr>
        <w:t>:</w:t>
      </w:r>
      <w:r w:rsidR="009944BE" w:rsidRPr="006C1737">
        <w:rPr>
          <w:rFonts w:ascii="Arial" w:hAnsi="Arial" w:cs="Arial"/>
          <w:sz w:val="22"/>
          <w:szCs w:val="22"/>
        </w:rPr>
        <w:t xml:space="preserve"> Heatmap</w:t>
      </w:r>
      <w:r w:rsidR="009944BE" w:rsidRPr="00A834CF">
        <w:rPr>
          <w:rFonts w:ascii="Arial" w:hAnsi="Arial" w:cs="Arial"/>
          <w:sz w:val="22"/>
          <w:szCs w:val="22"/>
        </w:rPr>
        <w:t xml:space="preserve"> view of the </w:t>
      </w:r>
      <w:r w:rsidR="006A22D7" w:rsidRPr="00A834CF">
        <w:rPr>
          <w:rFonts w:ascii="Arial" w:hAnsi="Arial" w:cs="Arial"/>
          <w:sz w:val="22"/>
          <w:szCs w:val="22"/>
        </w:rPr>
        <w:t>n</w:t>
      </w:r>
      <w:r w:rsidR="009944BE" w:rsidRPr="00A834CF">
        <w:rPr>
          <w:rFonts w:ascii="Arial" w:hAnsi="Arial" w:cs="Arial"/>
          <w:sz w:val="22"/>
          <w:szCs w:val="22"/>
        </w:rPr>
        <w:t xml:space="preserve">ormalized </w:t>
      </w:r>
      <w:proofErr w:type="spellStart"/>
      <w:r w:rsidR="009944BE" w:rsidRPr="00A834CF">
        <w:rPr>
          <w:rFonts w:ascii="Arial" w:hAnsi="Arial" w:cs="Arial"/>
          <w:sz w:val="22"/>
          <w:szCs w:val="22"/>
        </w:rPr>
        <w:t>Nano</w:t>
      </w:r>
      <w:r w:rsidR="0028128E">
        <w:rPr>
          <w:rFonts w:ascii="Arial" w:hAnsi="Arial" w:cs="Arial"/>
          <w:sz w:val="22"/>
          <w:szCs w:val="22"/>
        </w:rPr>
        <w:t>S</w:t>
      </w:r>
      <w:r w:rsidR="009944BE" w:rsidRPr="00A834CF">
        <w:rPr>
          <w:rFonts w:ascii="Arial" w:hAnsi="Arial" w:cs="Arial"/>
          <w:sz w:val="22"/>
          <w:szCs w:val="22"/>
        </w:rPr>
        <w:t>tring</w:t>
      </w:r>
      <w:proofErr w:type="spellEnd"/>
      <w:r w:rsidR="009944BE" w:rsidRPr="00A834CF">
        <w:rPr>
          <w:rFonts w:ascii="Arial" w:hAnsi="Arial" w:cs="Arial"/>
          <w:sz w:val="22"/>
          <w:szCs w:val="22"/>
        </w:rPr>
        <w:t xml:space="preserve"> data from 30 ER+ </w:t>
      </w:r>
      <w:r w:rsidR="0092687B" w:rsidRPr="00A834CF">
        <w:rPr>
          <w:rFonts w:ascii="Arial" w:hAnsi="Arial" w:cs="Arial"/>
          <w:sz w:val="22"/>
          <w:szCs w:val="22"/>
        </w:rPr>
        <w:t>and 30 TN</w:t>
      </w:r>
      <w:r w:rsidR="00A26FCC">
        <w:rPr>
          <w:rFonts w:ascii="Arial" w:hAnsi="Arial" w:cs="Arial"/>
          <w:sz w:val="22"/>
          <w:szCs w:val="22"/>
        </w:rPr>
        <w:t>B</w:t>
      </w:r>
      <w:r w:rsidR="0092687B" w:rsidRPr="00A834CF">
        <w:rPr>
          <w:rFonts w:ascii="Arial" w:hAnsi="Arial" w:cs="Arial"/>
          <w:sz w:val="22"/>
          <w:szCs w:val="22"/>
        </w:rPr>
        <w:t xml:space="preserve"> samples</w:t>
      </w:r>
      <w:r w:rsidR="00320E5F" w:rsidRPr="00A834CF">
        <w:rPr>
          <w:rFonts w:ascii="Arial" w:hAnsi="Arial" w:cs="Arial"/>
          <w:sz w:val="22"/>
          <w:szCs w:val="22"/>
        </w:rPr>
        <w:t>.</w:t>
      </w:r>
    </w:p>
    <w:bookmarkEnd w:id="0"/>
    <w:p w14:paraId="13C6E6C5" w14:textId="3FB2B5B7" w:rsidR="00F8309C" w:rsidRDefault="00F8309C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</w:p>
    <w:p w14:paraId="0D0C7202" w14:textId="44011850" w:rsidR="00F8309C" w:rsidRDefault="00112ED2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5408" behindDoc="0" locked="0" layoutInCell="1" allowOverlap="1" wp14:anchorId="2FB4A9D8" wp14:editId="2D5B1DD7">
            <wp:simplePos x="0" y="0"/>
            <wp:positionH relativeFrom="margin">
              <wp:posOffset>5847715</wp:posOffset>
            </wp:positionH>
            <wp:positionV relativeFrom="margin">
              <wp:posOffset>597535</wp:posOffset>
            </wp:positionV>
            <wp:extent cx="1818640" cy="221297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640" cy="221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6432" behindDoc="0" locked="0" layoutInCell="1" allowOverlap="1" wp14:anchorId="7188F539" wp14:editId="1434A24E">
            <wp:simplePos x="0" y="0"/>
            <wp:positionH relativeFrom="margin">
              <wp:posOffset>767715</wp:posOffset>
            </wp:positionH>
            <wp:positionV relativeFrom="margin">
              <wp:posOffset>572135</wp:posOffset>
            </wp:positionV>
            <wp:extent cx="1775460" cy="2147570"/>
            <wp:effectExtent l="0" t="0" r="0" b="508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5460" cy="214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32F942" w14:textId="0B191041" w:rsidR="00F8309C" w:rsidRDefault="00F8309C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</w:p>
    <w:p w14:paraId="10B2C6EF" w14:textId="3A6424C1" w:rsidR="00F8309C" w:rsidRDefault="00F8309C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</w:p>
    <w:p w14:paraId="011E0E2F" w14:textId="6F0F63A2" w:rsidR="00F8309C" w:rsidRDefault="00F8309C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</w:p>
    <w:p w14:paraId="62E3F1B9" w14:textId="0C7C6E36" w:rsidR="00F8309C" w:rsidRDefault="00F8309C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</w:p>
    <w:p w14:paraId="3B77BE8D" w14:textId="038C6E3B" w:rsidR="00F8309C" w:rsidRDefault="00F8309C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</w:p>
    <w:p w14:paraId="589AFB06" w14:textId="6F4887C3" w:rsidR="00F8309C" w:rsidRDefault="00F8309C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</w:p>
    <w:p w14:paraId="3B8A647D" w14:textId="15D1F211" w:rsidR="00F8309C" w:rsidRDefault="00F8309C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</w:p>
    <w:p w14:paraId="2D18CEB3" w14:textId="2BBE74C8" w:rsidR="00F8309C" w:rsidRDefault="00F8309C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</w:p>
    <w:p w14:paraId="4492E8A2" w14:textId="5289DEBB" w:rsidR="00F8309C" w:rsidRDefault="00112ED2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  <w:r w:rsidRPr="00714B52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5CAE730" wp14:editId="3FC0571B">
                <wp:simplePos x="0" y="0"/>
                <wp:positionH relativeFrom="margin">
                  <wp:posOffset>-190500</wp:posOffset>
                </wp:positionH>
                <wp:positionV relativeFrom="paragraph">
                  <wp:posOffset>289560</wp:posOffset>
                </wp:positionV>
                <wp:extent cx="3933825" cy="1404620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3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741CB9" w14:textId="77777777" w:rsidR="0092687B" w:rsidRPr="00D9090F" w:rsidRDefault="0092687B" w:rsidP="0092687B">
                            <w:pPr>
                              <w:pStyle w:val="Style5"/>
                              <w:ind w:left="0"/>
                            </w:pPr>
                          </w:p>
                          <w:p w14:paraId="0C6D61F5" w14:textId="006302FA" w:rsidR="0092687B" w:rsidRPr="00267B6B" w:rsidRDefault="006C1737" w:rsidP="0092687B">
                            <w:pPr>
                              <w:widowControl w:val="0"/>
                              <w:tabs>
                                <w:tab w:val="left" w:pos="1206"/>
                              </w:tabs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="0092687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ig</w:t>
                            </w:r>
                            <w:r w:rsidR="00A834C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ure</w:t>
                            </w:r>
                            <w:r w:rsidR="0092687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</w:t>
                            </w:r>
                            <w:r w:rsidR="00112ED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</w:t>
                            </w:r>
                            <w:r w:rsidR="00A834C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:</w:t>
                            </w:r>
                            <w:r w:rsidR="00A102A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TN</w:t>
                            </w:r>
                            <w:r w:rsidR="00A26FC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</w:t>
                            </w:r>
                            <w:r w:rsidR="00A102A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cases.</w:t>
                            </w:r>
                            <w:r w:rsidR="0092687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bookmarkStart w:id="1" w:name="_Hlk508204799"/>
                            <w:r w:rsidR="0092687B" w:rsidRPr="00267B6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N</w:t>
                            </w:r>
                            <w:r w:rsidR="00A26FC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</w:t>
                            </w:r>
                            <w:bookmarkStart w:id="2" w:name="_GoBack"/>
                            <w:bookmarkEnd w:id="2"/>
                            <w:r w:rsidR="0092687B" w:rsidRPr="00267B6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case #4 sample identified through boxplot analysis, prepared by Laboratory 2 at day 2 was noteworthy different from the rest of the 29 samples</w:t>
                            </w:r>
                            <w:bookmarkEnd w:id="1"/>
                            <w:r w:rsidR="0092687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1798D34C" w14:textId="77777777" w:rsidR="0092687B" w:rsidRDefault="0092687B" w:rsidP="0092687B">
                            <w:pPr>
                              <w:pStyle w:val="Style5"/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5CAE73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5pt;margin-top:22.8pt;width:309.7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" stroked="f">
                <v:textbox style="mso-fit-shape-to-text:t">
                  <w:txbxContent>
                    <w:p w14:paraId="2B741CB9" w14:textId="77777777" w:rsidR="0092687B" w:rsidRPr="00D9090F" w:rsidRDefault="0092687B" w:rsidP="0092687B">
                      <w:pPr>
                        <w:pStyle w:val="Style5"/>
                        <w:ind w:left="0"/>
                      </w:pPr>
                    </w:p>
                    <w:p w14:paraId="0C6D61F5" w14:textId="006302FA" w:rsidR="0092687B" w:rsidRPr="00267B6B" w:rsidRDefault="006C1737" w:rsidP="0092687B">
                      <w:pPr>
                        <w:widowControl w:val="0"/>
                        <w:tabs>
                          <w:tab w:val="left" w:pos="1206"/>
                        </w:tabs>
                        <w:autoSpaceDE w:val="0"/>
                        <w:autoSpaceDN w:val="0"/>
                        <w:adjustRightInd w:val="0"/>
                        <w:spacing w:line="360" w:lineRule="auto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upplementary </w:t>
                      </w:r>
                      <w:r w:rsidR="0092687B">
                        <w:rPr>
                          <w:rFonts w:ascii="Arial" w:hAnsi="Arial" w:cs="Arial"/>
                          <w:sz w:val="22"/>
                          <w:szCs w:val="22"/>
                        </w:rPr>
                        <w:t>Fig</w:t>
                      </w:r>
                      <w:r w:rsidR="00A834CF">
                        <w:rPr>
                          <w:rFonts w:ascii="Arial" w:hAnsi="Arial" w:cs="Arial"/>
                          <w:sz w:val="22"/>
                          <w:szCs w:val="22"/>
                        </w:rPr>
                        <w:t>ure</w:t>
                      </w:r>
                      <w:r w:rsidR="0092687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1</w:t>
                      </w:r>
                      <w:r w:rsidR="00112ED2">
                        <w:rPr>
                          <w:rFonts w:ascii="Arial" w:hAnsi="Arial" w:cs="Arial"/>
                          <w:sz w:val="22"/>
                          <w:szCs w:val="22"/>
                        </w:rPr>
                        <w:t>a</w:t>
                      </w:r>
                      <w:r w:rsidR="00A834CF">
                        <w:rPr>
                          <w:rFonts w:ascii="Arial" w:hAnsi="Arial" w:cs="Arial"/>
                          <w:sz w:val="22"/>
                          <w:szCs w:val="22"/>
                        </w:rPr>
                        <w:t>:</w:t>
                      </w:r>
                      <w:r w:rsidR="00A102A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TN</w:t>
                      </w:r>
                      <w:r w:rsidR="00A26FCC">
                        <w:rPr>
                          <w:rFonts w:ascii="Arial" w:hAnsi="Arial" w:cs="Arial"/>
                          <w:sz w:val="22"/>
                          <w:szCs w:val="22"/>
                        </w:rPr>
                        <w:t>B</w:t>
                      </w:r>
                      <w:r w:rsidR="00A102A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cases.</w:t>
                      </w:r>
                      <w:r w:rsidR="0092687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bookmarkStart w:id="3" w:name="_Hlk508204799"/>
                      <w:r w:rsidR="0092687B" w:rsidRPr="00267B6B">
                        <w:rPr>
                          <w:rFonts w:ascii="Arial" w:hAnsi="Arial" w:cs="Arial"/>
                          <w:sz w:val="22"/>
                          <w:szCs w:val="22"/>
                        </w:rPr>
                        <w:t>TN</w:t>
                      </w:r>
                      <w:r w:rsidR="00A26FCC">
                        <w:rPr>
                          <w:rFonts w:ascii="Arial" w:hAnsi="Arial" w:cs="Arial"/>
                          <w:sz w:val="22"/>
                          <w:szCs w:val="22"/>
                        </w:rPr>
                        <w:t>B</w:t>
                      </w:r>
                      <w:bookmarkStart w:id="4" w:name="_GoBack"/>
                      <w:bookmarkEnd w:id="4"/>
                      <w:r w:rsidR="0092687B" w:rsidRPr="00267B6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case #4 sample identified through boxplot analysis, prepared by Laboratory 2 at day 2 was noteworthy different from the rest of the 29 samples</w:t>
                      </w:r>
                      <w:bookmarkEnd w:id="3"/>
                      <w:r w:rsidR="0092687B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  <w:p w14:paraId="1798D34C" w14:textId="77777777" w:rsidR="0092687B" w:rsidRDefault="0092687B" w:rsidP="0092687B">
                      <w:pPr>
                        <w:pStyle w:val="Style5"/>
                        <w:ind w:left="0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01253D0" w14:textId="53E2424E" w:rsidR="00F8309C" w:rsidRDefault="00112ED2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  <w:r w:rsidRPr="00714B52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7584C04" wp14:editId="32259D64">
                <wp:simplePos x="0" y="0"/>
                <wp:positionH relativeFrom="column">
                  <wp:posOffset>4857750</wp:posOffset>
                </wp:positionH>
                <wp:positionV relativeFrom="paragraph">
                  <wp:posOffset>3810</wp:posOffset>
                </wp:positionV>
                <wp:extent cx="3933825" cy="1404620"/>
                <wp:effectExtent l="0" t="0" r="9525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3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688183" w14:textId="77777777" w:rsidR="0092687B" w:rsidRPr="00D9090F" w:rsidRDefault="0092687B" w:rsidP="0092687B">
                            <w:pPr>
                              <w:pStyle w:val="Style5"/>
                              <w:ind w:left="0"/>
                            </w:pPr>
                          </w:p>
                          <w:p w14:paraId="070F64A6" w14:textId="616660CE" w:rsidR="0092687B" w:rsidRPr="00102A06" w:rsidRDefault="006C1737" w:rsidP="0092687B">
                            <w:pPr>
                              <w:widowControl w:val="0"/>
                              <w:tabs>
                                <w:tab w:val="left" w:pos="1206"/>
                              </w:tabs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bookmarkStart w:id="5" w:name="_Hlk508030094"/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="0092687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ig</w:t>
                            </w:r>
                            <w:r w:rsidR="00A834C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ure</w:t>
                            </w:r>
                            <w:r w:rsidR="0092687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</w:t>
                            </w:r>
                            <w:r w:rsidR="00A834C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:</w:t>
                            </w:r>
                            <w:r w:rsidR="0092687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102A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ER+ cases. </w:t>
                            </w:r>
                            <w:r w:rsidR="0092687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="0092687B" w:rsidRPr="00AE3BD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eparation demonstrates cases 4-5 with different pattern of expression</w:t>
                            </w:r>
                            <w:r w:rsidR="0092687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,</w:t>
                            </w:r>
                            <w:r w:rsidR="0092687B" w:rsidRPr="00AE3BD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2687B" w:rsidRPr="00102A0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nd case 5 analy</w:t>
                            </w:r>
                            <w:r w:rsidR="00684FC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z</w:t>
                            </w:r>
                            <w:r w:rsidR="0092687B" w:rsidRPr="00102A0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ed at Laboratory 2 at day 2, showing quite significant deviation. </w:t>
                            </w:r>
                          </w:p>
                          <w:p w14:paraId="7494F916" w14:textId="77777777" w:rsidR="0092687B" w:rsidRPr="00102A06" w:rsidRDefault="0092687B" w:rsidP="0092687B">
                            <w:pPr>
                              <w:widowControl w:val="0"/>
                              <w:tabs>
                                <w:tab w:val="left" w:pos="1206"/>
                              </w:tabs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ind w:right="-851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  <w:bookmarkEnd w:id="5"/>
                          <w:p w14:paraId="1B3A6AE2" w14:textId="77777777" w:rsidR="0092687B" w:rsidRDefault="0092687B" w:rsidP="0092687B">
                            <w:pPr>
                              <w:pStyle w:val="Style5"/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584C04" id="_x0000_s1027" type="#_x0000_t202" style="position:absolute;left:0;text-align:left;margin-left:382.5pt;margin-top:.3pt;width:309.7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" stroked="f">
                <v:textbox style="mso-fit-shape-to-text:t">
                  <w:txbxContent>
                    <w:p w14:paraId="2E688183" w14:textId="77777777" w:rsidR="0092687B" w:rsidRPr="00D9090F" w:rsidRDefault="0092687B" w:rsidP="0092687B">
                      <w:pPr>
                        <w:pStyle w:val="Style5"/>
                        <w:ind w:left="0"/>
                      </w:pPr>
                    </w:p>
                    <w:p w14:paraId="070F64A6" w14:textId="616660CE" w:rsidR="0092687B" w:rsidRPr="00102A06" w:rsidRDefault="006C1737" w:rsidP="0092687B">
                      <w:pPr>
                        <w:widowControl w:val="0"/>
                        <w:tabs>
                          <w:tab w:val="left" w:pos="1206"/>
                        </w:tabs>
                        <w:autoSpaceDE w:val="0"/>
                        <w:autoSpaceDN w:val="0"/>
                        <w:adjustRightInd w:val="0"/>
                        <w:spacing w:line="360" w:lineRule="auto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bookmarkStart w:id="5" w:name="_Hlk508030094"/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upplementary </w:t>
                      </w:r>
                      <w:r w:rsidR="0092687B">
                        <w:rPr>
                          <w:rFonts w:ascii="Arial" w:hAnsi="Arial" w:cs="Arial"/>
                          <w:sz w:val="22"/>
                          <w:szCs w:val="22"/>
                        </w:rPr>
                        <w:t>Fig</w:t>
                      </w:r>
                      <w:r w:rsidR="00A834CF">
                        <w:rPr>
                          <w:rFonts w:ascii="Arial" w:hAnsi="Arial" w:cs="Arial"/>
                          <w:sz w:val="22"/>
                          <w:szCs w:val="22"/>
                        </w:rPr>
                        <w:t>ure</w:t>
                      </w:r>
                      <w:r w:rsidR="0092687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1</w:t>
                      </w:r>
                      <w:r w:rsidR="00A834CF">
                        <w:rPr>
                          <w:rFonts w:ascii="Arial" w:hAnsi="Arial" w:cs="Arial"/>
                          <w:sz w:val="22"/>
                          <w:szCs w:val="22"/>
                        </w:rPr>
                        <w:t>b:</w:t>
                      </w:r>
                      <w:r w:rsidR="0092687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A102A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ER+ cases. </w:t>
                      </w:r>
                      <w:r w:rsidR="0092687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he </w:t>
                      </w:r>
                      <w:r w:rsidR="0092687B" w:rsidRPr="00AE3BD4">
                        <w:rPr>
                          <w:rFonts w:ascii="Arial" w:hAnsi="Arial" w:cs="Arial"/>
                          <w:sz w:val="22"/>
                          <w:szCs w:val="22"/>
                        </w:rPr>
                        <w:t>separation demonstrates cases 4-5 with different pattern of expression</w:t>
                      </w:r>
                      <w:r w:rsidR="0092687B">
                        <w:rPr>
                          <w:rFonts w:ascii="Arial" w:hAnsi="Arial" w:cs="Arial"/>
                          <w:sz w:val="22"/>
                          <w:szCs w:val="22"/>
                        </w:rPr>
                        <w:t>,</w:t>
                      </w:r>
                      <w:r w:rsidR="0092687B" w:rsidRPr="00AE3BD4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92687B" w:rsidRPr="00102A0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nd case 5 </w:t>
                      </w:r>
                      <w:r w:rsidR="0092687B" w:rsidRPr="00102A06">
                        <w:rPr>
                          <w:rFonts w:ascii="Arial" w:hAnsi="Arial" w:cs="Arial"/>
                          <w:sz w:val="22"/>
                          <w:szCs w:val="22"/>
                        </w:rPr>
                        <w:t>analy</w:t>
                      </w:r>
                      <w:r w:rsidR="00684FCE">
                        <w:rPr>
                          <w:rFonts w:ascii="Arial" w:hAnsi="Arial" w:cs="Arial"/>
                          <w:sz w:val="22"/>
                          <w:szCs w:val="22"/>
                        </w:rPr>
                        <w:t>z</w:t>
                      </w:r>
                      <w:bookmarkStart w:id="6" w:name="_GoBack"/>
                      <w:bookmarkEnd w:id="6"/>
                      <w:r w:rsidR="0092687B" w:rsidRPr="00102A0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ed at Laboratory 2 at day 2, showing quite significant deviation. </w:t>
                      </w:r>
                    </w:p>
                    <w:p w14:paraId="7494F916" w14:textId="77777777" w:rsidR="0092687B" w:rsidRPr="00102A06" w:rsidRDefault="0092687B" w:rsidP="0092687B">
                      <w:pPr>
                        <w:widowControl w:val="0"/>
                        <w:tabs>
                          <w:tab w:val="left" w:pos="1206"/>
                        </w:tabs>
                        <w:autoSpaceDE w:val="0"/>
                        <w:autoSpaceDN w:val="0"/>
                        <w:adjustRightInd w:val="0"/>
                        <w:spacing w:line="360" w:lineRule="auto"/>
                        <w:ind w:right="-851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  <w:bookmarkEnd w:id="5"/>
                    <w:p w14:paraId="1B3A6AE2" w14:textId="77777777" w:rsidR="0092687B" w:rsidRDefault="0092687B" w:rsidP="0092687B">
                      <w:pPr>
                        <w:pStyle w:val="Style5"/>
                        <w:ind w:left="0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AA1021D" w14:textId="54D39404" w:rsidR="00F8309C" w:rsidRDefault="00F8309C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</w:p>
    <w:p w14:paraId="0677E1B3" w14:textId="26B332D1" w:rsidR="00F8309C" w:rsidRPr="009944BE" w:rsidRDefault="00F8309C" w:rsidP="009944BE">
      <w:pPr>
        <w:widowControl w:val="0"/>
        <w:tabs>
          <w:tab w:val="left" w:pos="1206"/>
        </w:tabs>
        <w:autoSpaceDE w:val="0"/>
        <w:autoSpaceDN w:val="0"/>
        <w:adjustRightInd w:val="0"/>
        <w:spacing w:line="360" w:lineRule="auto"/>
        <w:ind w:right="-851"/>
        <w:jc w:val="both"/>
        <w:rPr>
          <w:rFonts w:ascii="Arial" w:hAnsi="Arial" w:cs="Arial"/>
          <w:sz w:val="22"/>
          <w:szCs w:val="22"/>
        </w:rPr>
      </w:pPr>
    </w:p>
    <w:sectPr w:rsidR="00F8309C" w:rsidRPr="009944BE" w:rsidSect="009268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4BE"/>
    <w:rsid w:val="00061187"/>
    <w:rsid w:val="00102A06"/>
    <w:rsid w:val="00112ED2"/>
    <w:rsid w:val="0028128E"/>
    <w:rsid w:val="002A79EF"/>
    <w:rsid w:val="002C6A09"/>
    <w:rsid w:val="00320E5F"/>
    <w:rsid w:val="00684FCE"/>
    <w:rsid w:val="006A22D7"/>
    <w:rsid w:val="006B6409"/>
    <w:rsid w:val="006C1737"/>
    <w:rsid w:val="0092687B"/>
    <w:rsid w:val="0099410F"/>
    <w:rsid w:val="009944BE"/>
    <w:rsid w:val="00A102AC"/>
    <w:rsid w:val="00A26FCC"/>
    <w:rsid w:val="00A83023"/>
    <w:rsid w:val="00A834CF"/>
    <w:rsid w:val="00AE3BD4"/>
    <w:rsid w:val="00BA271A"/>
    <w:rsid w:val="00CB414F"/>
    <w:rsid w:val="00DF171A"/>
    <w:rsid w:val="00E1555F"/>
    <w:rsid w:val="00E277AC"/>
    <w:rsid w:val="00ED08D9"/>
    <w:rsid w:val="00F8309C"/>
    <w:rsid w:val="00FF0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C45FB"/>
  <w15:chartTrackingRefBased/>
  <w15:docId w15:val="{87E1F7E4-7FE8-4DF5-9D15-0F96A78B0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44BE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5">
    <w:name w:val="Style5"/>
    <w:basedOn w:val="Normal"/>
    <w:qFormat/>
    <w:rsid w:val="0092687B"/>
    <w:pPr>
      <w:tabs>
        <w:tab w:val="left" w:pos="1206"/>
      </w:tabs>
      <w:spacing w:line="360" w:lineRule="auto"/>
      <w:ind w:left="-851" w:right="-851"/>
      <w:jc w:val="both"/>
    </w:pPr>
    <w:rPr>
      <w:rFonts w:ascii="Arial" w:hAnsi="Arial" w:cs="Arial"/>
      <w:color w:val="4C2130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A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A7A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09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Delmonico</dc:creator>
  <cp:keywords/>
  <dc:description/>
  <cp:lastModifiedBy>Lucas Delmonico</cp:lastModifiedBy>
  <cp:revision>6</cp:revision>
  <dcterms:created xsi:type="dcterms:W3CDTF">2019-02-01T17:48:00Z</dcterms:created>
  <dcterms:modified xsi:type="dcterms:W3CDTF">2019-02-09T02:22:00Z</dcterms:modified>
</cp:coreProperties>
</file>